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192" w:type="pct"/>
        <w:jc w:val="center"/>
        <w:tblLayout w:type="fixed"/>
        <w:tblLook w:val="04A0" w:firstRow="1" w:lastRow="0" w:firstColumn="1" w:lastColumn="0" w:noHBand="0" w:noVBand="1"/>
      </w:tblPr>
      <w:tblGrid>
        <w:gridCol w:w="1263"/>
        <w:gridCol w:w="1058"/>
        <w:gridCol w:w="1058"/>
        <w:gridCol w:w="1057"/>
        <w:gridCol w:w="1057"/>
        <w:gridCol w:w="1057"/>
        <w:gridCol w:w="1057"/>
        <w:gridCol w:w="1057"/>
        <w:gridCol w:w="1055"/>
      </w:tblGrid>
      <w:tr w:rsidR="00B43106" w:rsidRPr="00894B71" w14:paraId="394ED3B1" w14:textId="7EFC92FC" w:rsidTr="00A9023F">
        <w:trPr>
          <w:trHeight w:val="368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3A9FBE04" w14:textId="6A4878B6" w:rsidR="00B43106" w:rsidRPr="00894B71" w:rsidRDefault="00B43106" w:rsidP="00ED5732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ry </w:t>
            </w:r>
            <w:r w:rsidR="00C66CA0" w:rsidRPr="00894B71">
              <w:rPr>
                <w:rFonts w:ascii="Arial" w:hAnsi="Arial" w:cs="Arial"/>
                <w:b/>
                <w:bCs/>
                <w:sz w:val="16"/>
                <w:szCs w:val="16"/>
              </w:rPr>
              <w:t>Table 1</w:t>
            </w:r>
            <w:r w:rsidRPr="00894B71">
              <w:rPr>
                <w:rFonts w:ascii="Arial" w:hAnsi="Arial" w:cs="Arial"/>
                <w:sz w:val="16"/>
                <w:szCs w:val="16"/>
              </w:rPr>
              <w:t xml:space="preserve">. Demographic characteristics and baseline values for participants included in the statistical analyses for each of the </w:t>
            </w:r>
            <w:r w:rsidR="00BC7CE0" w:rsidRPr="00894B71">
              <w:rPr>
                <w:rFonts w:ascii="Arial" w:hAnsi="Arial" w:cs="Arial"/>
                <w:sz w:val="16"/>
                <w:szCs w:val="16"/>
              </w:rPr>
              <w:t>8</w:t>
            </w:r>
            <w:r w:rsidRPr="00894B71">
              <w:rPr>
                <w:rFonts w:ascii="Arial" w:hAnsi="Arial" w:cs="Arial"/>
                <w:sz w:val="16"/>
                <w:szCs w:val="16"/>
              </w:rPr>
              <w:t xml:space="preserve"> dependent variables. </w:t>
            </w:r>
          </w:p>
        </w:tc>
      </w:tr>
      <w:tr w:rsidR="00093098" w:rsidRPr="00894B71" w14:paraId="7E8A1078" w14:textId="1D496BA8" w:rsidTr="00093098">
        <w:trPr>
          <w:trHeight w:val="144"/>
          <w:jc w:val="center"/>
        </w:trPr>
        <w:tc>
          <w:tcPr>
            <w:tcW w:w="649" w:type="pct"/>
            <w:vMerge w:val="restart"/>
            <w:shd w:val="clear" w:color="auto" w:fill="F2F2F2" w:themeFill="background1" w:themeFillShade="F2"/>
            <w:vAlign w:val="center"/>
          </w:tcPr>
          <w:p w14:paraId="1FC0A033" w14:textId="59742D76" w:rsidR="00093098" w:rsidRPr="00894B71" w:rsidRDefault="00093098" w:rsidP="00ED5732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Dependent Variable</w:t>
            </w:r>
          </w:p>
        </w:tc>
        <w:tc>
          <w:tcPr>
            <w:tcW w:w="2176" w:type="pct"/>
            <w:gridSpan w:val="4"/>
            <w:shd w:val="clear" w:color="auto" w:fill="F2F2F2" w:themeFill="background1" w:themeFillShade="F2"/>
            <w:vAlign w:val="center"/>
          </w:tcPr>
          <w:p w14:paraId="0CED11EF" w14:textId="3AEAEB81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2175" w:type="pct"/>
            <w:gridSpan w:val="4"/>
            <w:shd w:val="clear" w:color="auto" w:fill="F2F2F2" w:themeFill="background1" w:themeFillShade="F2"/>
            <w:vAlign w:val="center"/>
          </w:tcPr>
          <w:p w14:paraId="24B3DB75" w14:textId="507407F5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</w:tr>
      <w:tr w:rsidR="00093098" w:rsidRPr="00894B71" w14:paraId="1D4F9408" w14:textId="22F6DFA9" w:rsidTr="00093098">
        <w:trPr>
          <w:trHeight w:val="368"/>
          <w:jc w:val="center"/>
        </w:trPr>
        <w:tc>
          <w:tcPr>
            <w:tcW w:w="649" w:type="pct"/>
            <w:vMerge/>
            <w:shd w:val="clear" w:color="auto" w:fill="F2F2F2" w:themeFill="background1" w:themeFillShade="F2"/>
            <w:vAlign w:val="center"/>
          </w:tcPr>
          <w:p w14:paraId="201C04E5" w14:textId="034A28D6" w:rsidR="00093098" w:rsidRPr="00894B71" w:rsidRDefault="00093098" w:rsidP="00ED57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751F13D5" w14:textId="09D6532E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0C54CA0D" w14:textId="46587229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Outcome Mean (SD)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1DE97AB5" w14:textId="77777777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Age (years)</w:t>
            </w:r>
          </w:p>
          <w:p w14:paraId="74BD9627" w14:textId="73216A3D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1BA41AB4" w14:textId="77777777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BMI (kg/m</w:t>
            </w:r>
            <w:r w:rsidRPr="00894B7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94B7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BAED540" w14:textId="352CC50F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0967C206" w14:textId="4CB97035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58B7536B" w14:textId="66CC5134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Outcome Mean (SD)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3101EFA1" w14:textId="77777777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Age (years)</w:t>
            </w:r>
          </w:p>
          <w:p w14:paraId="2DBF41E4" w14:textId="0F4426A6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5647F3B8" w14:textId="77777777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BMI (kg/m</w:t>
            </w:r>
            <w:r w:rsidRPr="00894B7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94B7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3EF2D29" w14:textId="4BD76018" w:rsidR="00093098" w:rsidRPr="00894B71" w:rsidRDefault="00093098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</w:tr>
      <w:tr w:rsidR="00894B71" w:rsidRPr="00894B71" w14:paraId="5C305757" w14:textId="77777777" w:rsidTr="00093098">
        <w:trPr>
          <w:trHeight w:val="368"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5675F6BE" w14:textId="4F0D4B7E" w:rsidR="00B43106" w:rsidRPr="00894B71" w:rsidRDefault="00B43106" w:rsidP="00ED5732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Grip Strength (kg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6E64558" w14:textId="5D3E344C" w:rsidR="00B43106" w:rsidRPr="00894B71" w:rsidRDefault="007241E5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9007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687ADB8" w14:textId="398326B9" w:rsidR="00B43106" w:rsidRPr="00894B71" w:rsidRDefault="00B43106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25.</w:t>
            </w:r>
            <w:r w:rsidR="007241E5" w:rsidRPr="00894B71">
              <w:rPr>
                <w:rFonts w:ascii="Arial" w:hAnsi="Arial" w:cs="Arial"/>
                <w:sz w:val="16"/>
                <w:szCs w:val="16"/>
              </w:rPr>
              <w:t>7</w:t>
            </w:r>
            <w:r w:rsidRPr="00894B71">
              <w:rPr>
                <w:rFonts w:ascii="Arial" w:hAnsi="Arial" w:cs="Arial"/>
                <w:sz w:val="16"/>
                <w:szCs w:val="16"/>
              </w:rPr>
              <w:t xml:space="preserve"> (5.</w:t>
            </w:r>
            <w:r w:rsidR="000E482C" w:rsidRPr="00894B71">
              <w:rPr>
                <w:rFonts w:ascii="Arial" w:hAnsi="Arial" w:cs="Arial"/>
                <w:sz w:val="16"/>
                <w:szCs w:val="16"/>
              </w:rPr>
              <w:t>8</w:t>
            </w:r>
            <w:r w:rsidRPr="00894B7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E202564" w14:textId="78928B17" w:rsidR="00B43106" w:rsidRPr="00894B71" w:rsidRDefault="00B43106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61.</w:t>
            </w:r>
            <w:r w:rsidR="000E482C" w:rsidRPr="00894B71">
              <w:rPr>
                <w:rFonts w:ascii="Arial" w:hAnsi="Arial" w:cs="Arial"/>
                <w:sz w:val="16"/>
                <w:szCs w:val="16"/>
              </w:rPr>
              <w:t>1</w:t>
            </w:r>
            <w:r w:rsidRPr="00894B71">
              <w:rPr>
                <w:rFonts w:ascii="Arial" w:hAnsi="Arial" w:cs="Arial"/>
                <w:sz w:val="16"/>
                <w:szCs w:val="16"/>
              </w:rPr>
              <w:t xml:space="preserve"> (9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24733FC" w14:textId="5DBE1833" w:rsidR="00B43106" w:rsidRPr="00894B71" w:rsidRDefault="00B43106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27.</w:t>
            </w:r>
            <w:r w:rsidR="000E482C" w:rsidRPr="00894B71">
              <w:rPr>
                <w:rFonts w:ascii="Arial" w:hAnsi="Arial" w:cs="Arial"/>
                <w:sz w:val="16"/>
                <w:szCs w:val="16"/>
              </w:rPr>
              <w:t>6</w:t>
            </w:r>
            <w:r w:rsidRPr="00894B71">
              <w:rPr>
                <w:rFonts w:ascii="Arial" w:hAnsi="Arial" w:cs="Arial"/>
                <w:sz w:val="16"/>
                <w:szCs w:val="16"/>
              </w:rPr>
              <w:t xml:space="preserve"> (5.</w:t>
            </w:r>
            <w:r w:rsidR="000E482C" w:rsidRPr="00894B71">
              <w:rPr>
                <w:rFonts w:ascii="Arial" w:hAnsi="Arial" w:cs="Arial"/>
                <w:sz w:val="16"/>
                <w:szCs w:val="16"/>
              </w:rPr>
              <w:t>9</w:t>
            </w:r>
            <w:r w:rsidRPr="00894B7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DE86C6E" w14:textId="0C253260" w:rsidR="00B43106" w:rsidRPr="00894B71" w:rsidRDefault="007B082B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10059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0A22F67" w14:textId="44E0BF0D" w:rsidR="00B43106" w:rsidRPr="00894B71" w:rsidRDefault="004A3235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42.</w:t>
            </w:r>
            <w:r w:rsidR="007B082B" w:rsidRPr="00894B71">
              <w:rPr>
                <w:rFonts w:ascii="Arial" w:hAnsi="Arial" w:cs="Arial"/>
                <w:sz w:val="16"/>
                <w:szCs w:val="16"/>
              </w:rPr>
              <w:t>2</w:t>
            </w:r>
            <w:r w:rsidRPr="00894B71">
              <w:rPr>
                <w:rFonts w:ascii="Arial" w:hAnsi="Arial" w:cs="Arial"/>
                <w:sz w:val="16"/>
                <w:szCs w:val="16"/>
              </w:rPr>
              <w:t xml:space="preserve"> (9.</w:t>
            </w:r>
            <w:r w:rsidR="00615EF5" w:rsidRPr="00894B71">
              <w:rPr>
                <w:rFonts w:ascii="Arial" w:hAnsi="Arial" w:cs="Arial"/>
                <w:sz w:val="16"/>
                <w:szCs w:val="16"/>
              </w:rPr>
              <w:t>5</w:t>
            </w:r>
            <w:r w:rsidRPr="00894B7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90148A0" w14:textId="23606334" w:rsidR="00B43106" w:rsidRPr="00894B71" w:rsidRDefault="004A3235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62.</w:t>
            </w:r>
            <w:r w:rsidR="007B082B" w:rsidRPr="00894B71">
              <w:rPr>
                <w:rFonts w:ascii="Arial" w:hAnsi="Arial" w:cs="Arial"/>
                <w:sz w:val="16"/>
                <w:szCs w:val="16"/>
              </w:rPr>
              <w:t>3</w:t>
            </w:r>
            <w:r w:rsidRPr="00894B7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15EF5" w:rsidRPr="00894B71">
              <w:rPr>
                <w:rFonts w:ascii="Arial" w:hAnsi="Arial" w:cs="Arial"/>
                <w:sz w:val="16"/>
                <w:szCs w:val="16"/>
              </w:rPr>
              <w:t>10.0</w:t>
            </w:r>
            <w:r w:rsidRPr="00894B7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14C0389" w14:textId="63406AF7" w:rsidR="00B43106" w:rsidRPr="00894B71" w:rsidRDefault="004A3235" w:rsidP="00ED57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28.1 (4.6)</w:t>
            </w:r>
          </w:p>
        </w:tc>
      </w:tr>
      <w:tr w:rsidR="00894B71" w:rsidRPr="00894B71" w14:paraId="7D0B25D5" w14:textId="39A464C6" w:rsidTr="00093098">
        <w:trPr>
          <w:trHeight w:val="368"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0AB8F70A" w14:textId="0DEA895C" w:rsidR="00B43106" w:rsidRPr="00894B71" w:rsidRDefault="00B43106" w:rsidP="00ED5732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Mobility Index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7B728BD" w14:textId="307F7345" w:rsidR="00B43106" w:rsidRPr="00894B71" w:rsidRDefault="00B43106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7241E5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765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AF8B01B" w14:textId="5AB8EC57" w:rsidR="00B43106" w:rsidRPr="00894B71" w:rsidRDefault="00B43106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0E482C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.</w:t>
            </w:r>
            <w:r w:rsidR="000E482C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4607181" w14:textId="07D759C2" w:rsidR="00B43106" w:rsidRPr="00894B71" w:rsidRDefault="00B43106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1.3 (9.</w:t>
            </w:r>
            <w:r w:rsidR="000E482C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B0BD884" w14:textId="4BB687AD" w:rsidR="00B43106" w:rsidRPr="00894B71" w:rsidRDefault="00B43106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7.</w:t>
            </w:r>
            <w:r w:rsidR="000E482C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5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43D5315" w14:textId="73576A32" w:rsidR="00B43106" w:rsidRPr="00894B71" w:rsidRDefault="004A3235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="007B082B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491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4E9FB25" w14:textId="76C8FFDA" w:rsidR="00B43106" w:rsidRPr="00894B71" w:rsidRDefault="004A3235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0.4 (2.6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F54A357" w14:textId="2255501A" w:rsidR="00B43106" w:rsidRPr="00894B71" w:rsidRDefault="004A3235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2.</w:t>
            </w:r>
            <w:r w:rsidR="00615EF5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="00615EF5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.0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2BAC28A" w14:textId="586E2782" w:rsidR="00B43106" w:rsidRPr="00894B71" w:rsidRDefault="004A3235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8.</w:t>
            </w:r>
            <w:r w:rsidR="00615EF5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4.6)</w:t>
            </w:r>
          </w:p>
        </w:tc>
      </w:tr>
      <w:tr w:rsidR="00894B71" w:rsidRPr="00894B71" w14:paraId="7FA13EDC" w14:textId="2CC7AFAF" w:rsidTr="00093098">
        <w:trPr>
          <w:trHeight w:val="368"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0F44B074" w14:textId="090BD218" w:rsidR="00B43106" w:rsidRPr="00894B71" w:rsidRDefault="00B43106" w:rsidP="00ED5732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BE3387" w:rsidRPr="00894B71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894B71">
              <w:rPr>
                <w:rFonts w:ascii="Arial" w:hAnsi="Arial" w:cs="Arial"/>
                <w:sz w:val="16"/>
                <w:szCs w:val="16"/>
              </w:rPr>
              <w:t>Fat Mass (g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6FF3E83" w14:textId="1A312824" w:rsidR="00B43106" w:rsidRPr="00894B71" w:rsidRDefault="007241E5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477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75D375B" w14:textId="489FA1A0" w:rsidR="00B43106" w:rsidRPr="00894B71" w:rsidRDefault="00B43106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91</w:t>
            </w:r>
            <w:r w:rsidR="007241E5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  <w:r w:rsidR="000E482C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7241E5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03</w:t>
            </w:r>
            <w:r w:rsidR="007241E5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8.</w:t>
            </w:r>
            <w:r w:rsidR="007241E5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AFECA80" w14:textId="5028D784" w:rsidR="00B43106" w:rsidRPr="00894B71" w:rsidRDefault="00B43106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1.</w:t>
            </w:r>
            <w:r w:rsidR="000E482C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73545F5" w14:textId="10BBD9C4" w:rsidR="00B43106" w:rsidRPr="00894B71" w:rsidRDefault="00B43106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7.</w:t>
            </w:r>
            <w:r w:rsidR="000E482C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5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D647ED6" w14:textId="5F57E782" w:rsidR="00B43106" w:rsidRPr="00894B71" w:rsidRDefault="004A3235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="007B082B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931FE1F" w14:textId="2CC66B3B" w:rsidR="00B43106" w:rsidRPr="00894B71" w:rsidRDefault="0044396A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49</w:t>
            </w:r>
            <w:r w:rsidR="00C71740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.</w:t>
            </w:r>
            <w:r w:rsidR="00C71740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86</w:t>
            </w:r>
            <w:r w:rsidR="00C71740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C71740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DEEDD00" w14:textId="5670E166" w:rsidR="00B43106" w:rsidRPr="00894B71" w:rsidRDefault="0044396A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2.</w:t>
            </w:r>
            <w:r w:rsidR="00C924BF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="00C924BF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.0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3ABA90A" w14:textId="695D3738" w:rsidR="00B43106" w:rsidRPr="00894B71" w:rsidRDefault="0044396A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8.</w:t>
            </w:r>
            <w:r w:rsidR="00C924BF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4.6)</w:t>
            </w:r>
          </w:p>
        </w:tc>
      </w:tr>
      <w:tr w:rsidR="00894B71" w:rsidRPr="00894B71" w14:paraId="36D39F53" w14:textId="6B809DA7" w:rsidTr="00093098">
        <w:trPr>
          <w:trHeight w:val="368"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67F5737B" w14:textId="4AAA363E" w:rsidR="007B082B" w:rsidRPr="00894B71" w:rsidRDefault="007B082B" w:rsidP="00ED5732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BE3387" w:rsidRPr="00894B71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894B71">
              <w:rPr>
                <w:rFonts w:ascii="Arial" w:hAnsi="Arial" w:cs="Arial"/>
                <w:sz w:val="16"/>
                <w:szCs w:val="16"/>
              </w:rPr>
              <w:t>Fat Percent (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A0622E0" w14:textId="16E5DABF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477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80C812E" w14:textId="43A597B8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38.8 (6.2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95AC5F0" w14:textId="6A832A75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1.2 (9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E55B886" w14:textId="119DEAD4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7.7 (5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655B715" w14:textId="6ACCE79C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161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E5C35BC" w14:textId="79580BDB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7.9 (5.4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2865765" w14:textId="736A9C99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2.4 (10.0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02CF246" w14:textId="381C3D01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8.2 (4.6)</w:t>
            </w:r>
          </w:p>
        </w:tc>
      </w:tr>
      <w:tr w:rsidR="00894B71" w:rsidRPr="00894B71" w14:paraId="2B651AFA" w14:textId="175742C5" w:rsidTr="00093098">
        <w:trPr>
          <w:trHeight w:val="368"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6F9400A0" w14:textId="3F951C53" w:rsidR="007B082B" w:rsidRPr="00894B71" w:rsidRDefault="007B082B" w:rsidP="00ED5732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BE3387" w:rsidRPr="00894B71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894B71">
              <w:rPr>
                <w:rFonts w:ascii="Arial" w:hAnsi="Arial" w:cs="Arial"/>
                <w:sz w:val="16"/>
                <w:szCs w:val="16"/>
              </w:rPr>
              <w:t>Lean Mass (g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01DFEEA" w14:textId="6A1D0B3F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477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ADB2A0A" w14:textId="1F4C17E6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44246.6 (6963.0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85929AA" w14:textId="24374672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1.2 (9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85A92FA" w14:textId="72468A73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7.7 (5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E40B072" w14:textId="28A893F0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161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BE8F349" w14:textId="3F359BF2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24</w:t>
            </w:r>
            <w:r w:rsidR="00980CB4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980CB4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870</w:t>
            </w:r>
            <w:r w:rsidR="00980CB4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980CB4"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2CA066B" w14:textId="31BA57B4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2.4 (10.0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9A94328" w14:textId="2E5D2B27" w:rsidR="007B082B" w:rsidRPr="00894B71" w:rsidRDefault="007B082B" w:rsidP="00ED57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8.2 (4.6)</w:t>
            </w:r>
          </w:p>
        </w:tc>
      </w:tr>
      <w:tr w:rsidR="00894B71" w:rsidRPr="00894B71" w14:paraId="6FD44EFD" w14:textId="77777777" w:rsidTr="00093098">
        <w:trPr>
          <w:trHeight w:val="368"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69B968AA" w14:textId="16104924" w:rsidR="00320F93" w:rsidRPr="00894B71" w:rsidRDefault="00320F93" w:rsidP="00320F93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DXA Trunk Fat Percent (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8F13BBF" w14:textId="40B9D90B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477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98DB6C6" w14:textId="0177D7EC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36.6 (7.5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CA9A019" w14:textId="568EC4C9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1.2 (9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26FB493" w14:textId="37479B39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7.7 (5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26F4EE9" w14:textId="7F480AD3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161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332FC84" w14:textId="18F5B99C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9.0 (6.4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60E0C72" w14:textId="6DC79135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2.4 (10.0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4006FF9" w14:textId="1C1A994A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8.2 (4.6)</w:t>
            </w:r>
          </w:p>
        </w:tc>
      </w:tr>
      <w:tr w:rsidR="00894B71" w:rsidRPr="00894B71" w14:paraId="21C979E5" w14:textId="77777777" w:rsidTr="00093098">
        <w:trPr>
          <w:trHeight w:val="368"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68B50C76" w14:textId="56239EBB" w:rsidR="00320F93" w:rsidRPr="00894B71" w:rsidRDefault="00320F93" w:rsidP="00320F93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DXA Appendicular Fat Mass Index (kg/m</w:t>
            </w:r>
            <w:r w:rsidRPr="00894B7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94B7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4AC0860" w14:textId="04C76348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477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6CA07DE" w14:textId="4EFC73D6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5.4 (1.8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F9CA3F2" w14:textId="5A04F3A7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1.2 (9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74A3BA7" w14:textId="75D9313E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7.7 (5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5DF4D1C" w14:textId="2C710350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161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29E0409" w14:textId="311E85B9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3.3 (1.1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30DB772" w14:textId="423C8344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2.4 (10.0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04352BA" w14:textId="2684A9A3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8.2 (4.6)</w:t>
            </w:r>
          </w:p>
        </w:tc>
      </w:tr>
      <w:tr w:rsidR="00894B71" w:rsidRPr="00894B71" w14:paraId="3E2179D6" w14:textId="77777777" w:rsidTr="00093098">
        <w:trPr>
          <w:trHeight w:val="368"/>
          <w:jc w:val="center"/>
        </w:trPr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68B7E" w14:textId="3288F1F3" w:rsidR="00320F93" w:rsidRPr="00894B71" w:rsidRDefault="00320F93" w:rsidP="00320F93">
            <w:pPr>
              <w:rPr>
                <w:rFonts w:ascii="Arial" w:hAnsi="Arial" w:cs="Arial"/>
                <w:sz w:val="16"/>
                <w:szCs w:val="16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DXA Appendicular Lean Mass Index (kg/m</w:t>
            </w:r>
            <w:r w:rsidRPr="00894B7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94B7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23824" w14:textId="70386365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9477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08EF9" w14:textId="002C1683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.9 (1.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9D4C0" w14:textId="70FFF6DF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1.2 (9.7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3B1FA" w14:textId="7B5F712E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7.7 (5.9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F90B2" w14:textId="2B80B623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10161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EE470" w14:textId="1A4C4675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8.8 (1.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E8C7B" w14:textId="3F428BF7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62.4 (10.0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024D3" w14:textId="6A746C00" w:rsidR="00320F93" w:rsidRPr="00894B71" w:rsidRDefault="00320F93" w:rsidP="00320F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94B71">
              <w:rPr>
                <w:rFonts w:ascii="Arial" w:hAnsi="Arial" w:cs="Arial"/>
                <w:color w:val="000000" w:themeColor="text1"/>
                <w:sz w:val="16"/>
                <w:szCs w:val="16"/>
              </w:rPr>
              <w:t>28.2 (4.6)</w:t>
            </w:r>
          </w:p>
        </w:tc>
      </w:tr>
      <w:tr w:rsidR="00320F93" w:rsidRPr="00894B71" w14:paraId="2BFF0F1B" w14:textId="342BACF5" w:rsidTr="00A9023F">
        <w:trPr>
          <w:trHeight w:val="144"/>
          <w:jc w:val="center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0A970FC5" w14:textId="24C02C4A" w:rsidR="00320F93" w:rsidRPr="00894B71" w:rsidRDefault="00320F93" w:rsidP="00320F93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894B71">
              <w:rPr>
                <w:rFonts w:ascii="Arial" w:hAnsi="Arial" w:cs="Arial"/>
                <w:sz w:val="16"/>
                <w:szCs w:val="16"/>
              </w:rPr>
              <w:t>Note.</w:t>
            </w:r>
            <w:r w:rsidRPr="00894B7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BMI</w:t>
            </w:r>
            <w:r w:rsidRPr="00894B71">
              <w:rPr>
                <w:rFonts w:ascii="Arial" w:hAnsi="Arial" w:cs="Arial"/>
                <w:sz w:val="16"/>
                <w:szCs w:val="16"/>
              </w:rPr>
              <w:t>, body mass index;</w:t>
            </w:r>
            <w:r w:rsidRPr="00894B7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XA</w:t>
            </w:r>
            <w:r w:rsidRPr="00894B71">
              <w:rPr>
                <w:rFonts w:ascii="Arial" w:hAnsi="Arial" w:cs="Arial"/>
                <w:sz w:val="16"/>
                <w:szCs w:val="16"/>
              </w:rPr>
              <w:t>, Dual-Energy X-Ray Absorptiometry.</w:t>
            </w:r>
          </w:p>
        </w:tc>
      </w:tr>
    </w:tbl>
    <w:p w14:paraId="19DC4C5E" w14:textId="4AE02CB5" w:rsidR="00EF7200" w:rsidRDefault="00EF7200" w:rsidP="00360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200661" w14:textId="08A17CED" w:rsidR="00137A1F" w:rsidRDefault="00137A1F" w:rsidP="00360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4240BA" w14:textId="26B9F4FE" w:rsidR="00137A1F" w:rsidRDefault="00137A1F" w:rsidP="00360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F86A72" w14:textId="43187DC4" w:rsidR="00137A1F" w:rsidRDefault="00137A1F" w:rsidP="00360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9DA6B1" w14:textId="441089A6" w:rsidR="00137A1F" w:rsidRDefault="00137A1F" w:rsidP="00360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991CBB" w14:textId="77777777" w:rsidR="00BE3387" w:rsidRDefault="00BE3387" w:rsidP="00F819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3A71DA" w14:textId="77777777" w:rsidR="00AB7C81" w:rsidRDefault="00AB7C81" w:rsidP="00ED4D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B7C8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DB3F9D" w14:textId="77777777" w:rsidR="00A4758D" w:rsidRDefault="00A4758D" w:rsidP="0089188A">
      <w:pPr>
        <w:spacing w:after="0" w:line="240" w:lineRule="auto"/>
      </w:pPr>
      <w:r>
        <w:separator/>
      </w:r>
    </w:p>
  </w:endnote>
  <w:endnote w:type="continuationSeparator" w:id="0">
    <w:p w14:paraId="02AF4F34" w14:textId="77777777" w:rsidR="00A4758D" w:rsidRDefault="00A4758D" w:rsidP="00891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59814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9C6E29E" w14:textId="43DF2D67" w:rsidR="00D01315" w:rsidRPr="00D01315" w:rsidRDefault="00D0131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0131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0131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0131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0131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0131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8B6EB5A" w14:textId="77777777" w:rsidR="00D01315" w:rsidRPr="00D01315" w:rsidRDefault="00D01315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2FBF03" w14:textId="77777777" w:rsidR="00A4758D" w:rsidRDefault="00A4758D" w:rsidP="0089188A">
      <w:pPr>
        <w:spacing w:after="0" w:line="240" w:lineRule="auto"/>
      </w:pPr>
      <w:r>
        <w:separator/>
      </w:r>
    </w:p>
  </w:footnote>
  <w:footnote w:type="continuationSeparator" w:id="0">
    <w:p w14:paraId="20954119" w14:textId="77777777" w:rsidR="00A4758D" w:rsidRDefault="00A4758D" w:rsidP="00891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FA"/>
    <w:rsid w:val="000156F1"/>
    <w:rsid w:val="000342E1"/>
    <w:rsid w:val="000377F9"/>
    <w:rsid w:val="000435F5"/>
    <w:rsid w:val="00054E86"/>
    <w:rsid w:val="00082C01"/>
    <w:rsid w:val="00093098"/>
    <w:rsid w:val="0009709A"/>
    <w:rsid w:val="000E482C"/>
    <w:rsid w:val="00137A1F"/>
    <w:rsid w:val="0015451E"/>
    <w:rsid w:val="001F6170"/>
    <w:rsid w:val="00200E87"/>
    <w:rsid w:val="00213590"/>
    <w:rsid w:val="00236A87"/>
    <w:rsid w:val="00291F9E"/>
    <w:rsid w:val="002B290C"/>
    <w:rsid w:val="002C56F8"/>
    <w:rsid w:val="002C792B"/>
    <w:rsid w:val="00320F93"/>
    <w:rsid w:val="00333F4A"/>
    <w:rsid w:val="00360478"/>
    <w:rsid w:val="003C555A"/>
    <w:rsid w:val="00441BC5"/>
    <w:rsid w:val="0044396A"/>
    <w:rsid w:val="004958DE"/>
    <w:rsid w:val="004A30C8"/>
    <w:rsid w:val="004A3235"/>
    <w:rsid w:val="004A4DCD"/>
    <w:rsid w:val="0052712E"/>
    <w:rsid w:val="00540021"/>
    <w:rsid w:val="005427C9"/>
    <w:rsid w:val="005763A5"/>
    <w:rsid w:val="00581B4F"/>
    <w:rsid w:val="005A0432"/>
    <w:rsid w:val="005A13D1"/>
    <w:rsid w:val="005B544B"/>
    <w:rsid w:val="005E0E59"/>
    <w:rsid w:val="005F6F9D"/>
    <w:rsid w:val="00615EF5"/>
    <w:rsid w:val="00617E6E"/>
    <w:rsid w:val="00622699"/>
    <w:rsid w:val="00664380"/>
    <w:rsid w:val="006813EA"/>
    <w:rsid w:val="006A75C3"/>
    <w:rsid w:val="006C1F49"/>
    <w:rsid w:val="006D4099"/>
    <w:rsid w:val="007241E5"/>
    <w:rsid w:val="007252DF"/>
    <w:rsid w:val="007252F5"/>
    <w:rsid w:val="0077385A"/>
    <w:rsid w:val="007747D5"/>
    <w:rsid w:val="007B082B"/>
    <w:rsid w:val="007D38EA"/>
    <w:rsid w:val="0080297D"/>
    <w:rsid w:val="00815BBD"/>
    <w:rsid w:val="00886E21"/>
    <w:rsid w:val="0089188A"/>
    <w:rsid w:val="00894B71"/>
    <w:rsid w:val="00907310"/>
    <w:rsid w:val="00910E16"/>
    <w:rsid w:val="0095492F"/>
    <w:rsid w:val="00977CBC"/>
    <w:rsid w:val="00980CB4"/>
    <w:rsid w:val="00A01774"/>
    <w:rsid w:val="00A047B3"/>
    <w:rsid w:val="00A4758D"/>
    <w:rsid w:val="00A9023F"/>
    <w:rsid w:val="00A939B0"/>
    <w:rsid w:val="00AB7C81"/>
    <w:rsid w:val="00AC7CF1"/>
    <w:rsid w:val="00AF70C2"/>
    <w:rsid w:val="00B045A7"/>
    <w:rsid w:val="00B27A84"/>
    <w:rsid w:val="00B3643C"/>
    <w:rsid w:val="00B43106"/>
    <w:rsid w:val="00B736E7"/>
    <w:rsid w:val="00B81068"/>
    <w:rsid w:val="00BB509F"/>
    <w:rsid w:val="00BC3D96"/>
    <w:rsid w:val="00BC7CE0"/>
    <w:rsid w:val="00BE3387"/>
    <w:rsid w:val="00C20CE5"/>
    <w:rsid w:val="00C66CA0"/>
    <w:rsid w:val="00C71740"/>
    <w:rsid w:val="00C924BF"/>
    <w:rsid w:val="00D01315"/>
    <w:rsid w:val="00D309E9"/>
    <w:rsid w:val="00D52F8E"/>
    <w:rsid w:val="00DC6E83"/>
    <w:rsid w:val="00DC7F09"/>
    <w:rsid w:val="00DD4ADE"/>
    <w:rsid w:val="00DE2CFE"/>
    <w:rsid w:val="00DE2DA0"/>
    <w:rsid w:val="00DF3A9A"/>
    <w:rsid w:val="00DF49B0"/>
    <w:rsid w:val="00E00BF3"/>
    <w:rsid w:val="00E51BB3"/>
    <w:rsid w:val="00E63FED"/>
    <w:rsid w:val="00EA765C"/>
    <w:rsid w:val="00EB79F1"/>
    <w:rsid w:val="00EC58E2"/>
    <w:rsid w:val="00EC7C86"/>
    <w:rsid w:val="00ED4DD5"/>
    <w:rsid w:val="00ED5732"/>
    <w:rsid w:val="00EF7200"/>
    <w:rsid w:val="00F671EA"/>
    <w:rsid w:val="00F772FA"/>
    <w:rsid w:val="00F819D4"/>
    <w:rsid w:val="00FD5DEA"/>
    <w:rsid w:val="00FF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D1BE"/>
  <w15:chartTrackingRefBased/>
  <w15:docId w15:val="{BB72EAD9-8227-4641-92A2-39A5EC2AB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04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04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7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88A"/>
  </w:style>
  <w:style w:type="paragraph" w:styleId="Footer">
    <w:name w:val="footer"/>
    <w:basedOn w:val="Normal"/>
    <w:link w:val="FooterChar"/>
    <w:uiPriority w:val="99"/>
    <w:unhideWhenUsed/>
    <w:rsid w:val="00891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88A"/>
  </w:style>
  <w:style w:type="character" w:styleId="CommentReference">
    <w:name w:val="annotation reference"/>
    <w:basedOn w:val="DefaultParagraphFont"/>
    <w:uiPriority w:val="99"/>
    <w:semiHidden/>
    <w:unhideWhenUsed/>
    <w:rsid w:val="00A04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0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 Marriott</dc:creator>
  <cp:keywords/>
  <dc:description/>
  <cp:lastModifiedBy>kendal marriott</cp:lastModifiedBy>
  <cp:revision>74</cp:revision>
  <dcterms:created xsi:type="dcterms:W3CDTF">2022-11-11T14:51:00Z</dcterms:created>
  <dcterms:modified xsi:type="dcterms:W3CDTF">2024-05-02T16:16:00Z</dcterms:modified>
</cp:coreProperties>
</file>